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36812" w14:textId="062C9648" w:rsidR="00950C21" w:rsidRPr="008A28BF" w:rsidRDefault="00950C21" w:rsidP="00950C21">
      <w:pPr>
        <w:pStyle w:val="Figurecaption"/>
      </w:pPr>
      <w:r w:rsidRPr="008A28BF">
        <w:t xml:space="preserve">Table </w:t>
      </w:r>
      <w:r w:rsidR="0079470F" w:rsidRPr="0079470F">
        <w:rPr>
          <w:color w:val="FF0000"/>
        </w:rPr>
        <w:t>S</w:t>
      </w:r>
      <w:r w:rsidR="00F63D46" w:rsidRPr="0079470F">
        <w:rPr>
          <w:color w:val="FF0000"/>
        </w:rPr>
        <w:t>2</w:t>
      </w:r>
      <w:r w:rsidRPr="008A28BF">
        <w:t>: Synthesized sequences</w:t>
      </w:r>
    </w:p>
    <w:tbl>
      <w:tblPr>
        <w:tblStyle w:val="6"/>
        <w:tblpPr w:leftFromText="180" w:rightFromText="180" w:vertAnchor="text" w:horzAnchor="margin" w:tblpY="150"/>
        <w:tblW w:w="8434" w:type="dxa"/>
        <w:tblLook w:val="0620" w:firstRow="1" w:lastRow="0" w:firstColumn="0" w:lastColumn="0" w:noHBand="1" w:noVBand="1"/>
      </w:tblPr>
      <w:tblGrid>
        <w:gridCol w:w="3400"/>
        <w:gridCol w:w="5034"/>
      </w:tblGrid>
      <w:tr w:rsidR="00950C21" w:rsidRPr="00CE406D" w14:paraId="48EEBF03" w14:textId="77777777" w:rsidTr="00085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</w:tcPr>
          <w:p w14:paraId="25FC4A1D" w14:textId="77777777" w:rsidR="00950C21" w:rsidRPr="008A28BF" w:rsidRDefault="00950C21" w:rsidP="000856AA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1"/>
              </w:rPr>
            </w:pPr>
            <w:r w:rsidRPr="008A28BF">
              <w:rPr>
                <w:rFonts w:ascii="Times New Roman" w:hAnsi="Times New Roman" w:cs="Times New Roman"/>
                <w:color w:val="auto"/>
                <w:sz w:val="24"/>
                <w:szCs w:val="21"/>
              </w:rPr>
              <w:t>Genes</w:t>
            </w:r>
          </w:p>
        </w:tc>
        <w:tc>
          <w:tcPr>
            <w:tcW w:w="0" w:type="auto"/>
          </w:tcPr>
          <w:p w14:paraId="5AB410A0" w14:textId="77777777" w:rsidR="00950C21" w:rsidRPr="008A28BF" w:rsidRDefault="00950C21" w:rsidP="000856AA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1"/>
              </w:rPr>
            </w:pPr>
            <w:r w:rsidRPr="008A28BF">
              <w:rPr>
                <w:rFonts w:ascii="Times New Roman" w:hAnsi="Times New Roman" w:cs="Times New Roman"/>
                <w:color w:val="auto"/>
                <w:sz w:val="24"/>
                <w:szCs w:val="21"/>
              </w:rPr>
              <w:t xml:space="preserve">Sequences </w:t>
            </w:r>
            <w:r w:rsidRPr="008A28BF">
              <w:rPr>
                <w:rFonts w:ascii="Times New Roman" w:hAnsi="Times New Roman" w:cs="Times New Roman" w:hint="eastAsia"/>
                <w:color w:val="auto"/>
                <w:sz w:val="24"/>
                <w:szCs w:val="21"/>
              </w:rPr>
              <w:t>(</w:t>
            </w:r>
            <w:r w:rsidRPr="008A28BF">
              <w:rPr>
                <w:rFonts w:ascii="Times New Roman" w:hAnsi="Times New Roman" w:cs="Times New Roman"/>
                <w:color w:val="auto"/>
                <w:sz w:val="24"/>
                <w:szCs w:val="21"/>
              </w:rPr>
              <w:t>5’-3’)</w:t>
            </w:r>
          </w:p>
        </w:tc>
      </w:tr>
      <w:tr w:rsidR="002336D1" w:rsidRPr="00CE406D" w14:paraId="7235CD50" w14:textId="77777777" w:rsidTr="000856AA">
        <w:trPr>
          <w:trHeight w:val="20"/>
        </w:trPr>
        <w:tc>
          <w:tcPr>
            <w:tcW w:w="0" w:type="auto"/>
            <w:vMerge w:val="restart"/>
          </w:tcPr>
          <w:p w14:paraId="56E7478C" w14:textId="47264A6F" w:rsidR="002336D1" w:rsidRPr="008A28BF" w:rsidRDefault="00464F21" w:rsidP="002336D1">
            <w:pPr>
              <w:spacing w:line="720" w:lineRule="auto"/>
              <w:jc w:val="left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79470F">
              <w:rPr>
                <w:rFonts w:ascii="Times New Roman" w:eastAsiaTheme="minorHAnsi" w:hAnsi="Times New Roman" w:cs="Times New Roman"/>
                <w:sz w:val="24"/>
                <w:szCs w:val="20"/>
              </w:rPr>
              <w:t>h</w:t>
            </w:r>
            <w:r w:rsidR="002336D1" w:rsidRPr="0079470F">
              <w:rPr>
                <w:rFonts w:ascii="Times New Roman" w:eastAsiaTheme="minorHAnsi" w:hAnsi="Times New Roman" w:cs="Times New Roman"/>
                <w:sz w:val="24"/>
                <w:szCs w:val="20"/>
              </w:rPr>
              <w:t>s</w:t>
            </w:r>
            <w:r w:rsidR="00232C03" w:rsidRPr="0079470F">
              <w:rPr>
                <w:rFonts w:ascii="Times New Roman" w:eastAsiaTheme="minorHAnsi" w:hAnsi="Times New Roman" w:cs="Times New Roman" w:hint="eastAsia"/>
                <w:sz w:val="24"/>
                <w:szCs w:val="20"/>
              </w:rPr>
              <w:t>a</w:t>
            </w:r>
            <w:r w:rsidR="002336D1" w:rsidRPr="0079470F">
              <w:rPr>
                <w:rFonts w:ascii="Times New Roman" w:eastAsiaTheme="minorHAnsi" w:hAnsi="Times New Roman" w:cs="Times New Roman"/>
                <w:sz w:val="24"/>
                <w:szCs w:val="20"/>
              </w:rPr>
              <w:t>-circ</w:t>
            </w:r>
            <w:r w:rsidR="002336D1">
              <w:rPr>
                <w:rFonts w:ascii="Times New Roman" w:eastAsiaTheme="minorHAnsi" w:hAnsi="Times New Roman" w:cs="Times New Roman"/>
                <w:sz w:val="24"/>
                <w:szCs w:val="20"/>
              </w:rPr>
              <w:t>_0003204</w:t>
            </w:r>
          </w:p>
        </w:tc>
        <w:tc>
          <w:tcPr>
            <w:tcW w:w="0" w:type="auto"/>
          </w:tcPr>
          <w:p w14:paraId="01B0AEFD" w14:textId="340339A9" w:rsidR="002336D1" w:rsidRPr="008A28BF" w:rsidRDefault="002336D1" w:rsidP="000856AA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0"/>
              </w:rPr>
              <w:t>G</w:t>
            </w:r>
            <w:r>
              <w:rPr>
                <w:rFonts w:ascii="Times New Roman" w:eastAsiaTheme="minorHAnsi" w:hAnsi="Times New Roman" w:cs="Times New Roman"/>
                <w:sz w:val="24"/>
                <w:szCs w:val="20"/>
              </w:rPr>
              <w:t>ACCGCAUGGGGCUGUGUCTT</w:t>
            </w:r>
          </w:p>
        </w:tc>
      </w:tr>
      <w:tr w:rsidR="002336D1" w:rsidRPr="00CE406D" w14:paraId="5B353376" w14:textId="77777777" w:rsidTr="000856AA">
        <w:trPr>
          <w:trHeight w:val="20"/>
        </w:trPr>
        <w:tc>
          <w:tcPr>
            <w:tcW w:w="0" w:type="auto"/>
            <w:vMerge/>
          </w:tcPr>
          <w:p w14:paraId="09261989" w14:textId="77777777" w:rsidR="002336D1" w:rsidRPr="008A28BF" w:rsidRDefault="002336D1" w:rsidP="000856AA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</w:tcPr>
          <w:p w14:paraId="15AE4FB9" w14:textId="2347512D" w:rsidR="002336D1" w:rsidRPr="008A28BF" w:rsidRDefault="002336D1" w:rsidP="000856AA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0"/>
              </w:rPr>
              <w:t>G</w:t>
            </w:r>
            <w:r>
              <w:rPr>
                <w:rFonts w:ascii="Times New Roman" w:eastAsiaTheme="minorHAnsi" w:hAnsi="Times New Roman" w:cs="Times New Roman"/>
                <w:sz w:val="24"/>
                <w:szCs w:val="20"/>
              </w:rPr>
              <w:t>ACACAGCCCCAUGCGGUCTT</w:t>
            </w:r>
          </w:p>
        </w:tc>
      </w:tr>
      <w:tr w:rsidR="002336D1" w:rsidRPr="00CE406D" w14:paraId="45FF2FA8" w14:textId="77777777" w:rsidTr="000856AA">
        <w:trPr>
          <w:trHeight w:val="20"/>
        </w:trPr>
        <w:tc>
          <w:tcPr>
            <w:tcW w:w="0" w:type="auto"/>
            <w:vMerge w:val="restart"/>
          </w:tcPr>
          <w:p w14:paraId="2A22E816" w14:textId="082ABB6B" w:rsidR="002336D1" w:rsidRPr="008A28BF" w:rsidRDefault="002336D1" w:rsidP="002336D1">
            <w:pPr>
              <w:spacing w:line="72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0"/>
              </w:rPr>
              <w:t>H</w:t>
            </w:r>
            <w:r>
              <w:rPr>
                <w:rFonts w:ascii="Times New Roman" w:eastAsiaTheme="minorHAnsi" w:hAnsi="Times New Roman" w:cs="Times New Roman"/>
                <w:sz w:val="24"/>
                <w:szCs w:val="20"/>
              </w:rPr>
              <w:t>DAC4</w:t>
            </w:r>
          </w:p>
        </w:tc>
        <w:tc>
          <w:tcPr>
            <w:tcW w:w="0" w:type="auto"/>
          </w:tcPr>
          <w:p w14:paraId="182E5F00" w14:textId="314AFB4F" w:rsidR="002336D1" w:rsidRPr="008A28BF" w:rsidRDefault="002336D1" w:rsidP="002336D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0"/>
              </w:rPr>
              <w:t>GCAGCAGCAUCAGCAGUUUTT</w:t>
            </w:r>
          </w:p>
        </w:tc>
      </w:tr>
      <w:tr w:rsidR="002336D1" w:rsidRPr="00CE406D" w14:paraId="7DA4E495" w14:textId="77777777" w:rsidTr="000856AA">
        <w:trPr>
          <w:trHeight w:val="20"/>
        </w:trPr>
        <w:tc>
          <w:tcPr>
            <w:tcW w:w="0" w:type="auto"/>
            <w:vMerge/>
          </w:tcPr>
          <w:p w14:paraId="6B51C492" w14:textId="77777777" w:rsidR="002336D1" w:rsidRPr="008A28BF" w:rsidRDefault="002336D1" w:rsidP="002336D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</w:tcPr>
          <w:p w14:paraId="3AEEFE77" w14:textId="708FEC80" w:rsidR="002336D1" w:rsidRPr="008A28BF" w:rsidRDefault="002336D1" w:rsidP="002336D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0"/>
              </w:rPr>
              <w:t>AAACUGCUGAUGGUGCUGCTT</w:t>
            </w:r>
          </w:p>
        </w:tc>
      </w:tr>
      <w:tr w:rsidR="002336D1" w:rsidRPr="00CE406D" w14:paraId="0069B823" w14:textId="77777777" w:rsidTr="000856AA">
        <w:trPr>
          <w:trHeight w:val="20"/>
        </w:trPr>
        <w:tc>
          <w:tcPr>
            <w:tcW w:w="0" w:type="auto"/>
            <w:vMerge w:val="restart"/>
          </w:tcPr>
          <w:p w14:paraId="7D96D1BE" w14:textId="16D1AEEB" w:rsidR="002336D1" w:rsidRPr="008A28BF" w:rsidRDefault="002336D1" w:rsidP="002336D1">
            <w:pPr>
              <w:spacing w:line="72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0"/>
              </w:rPr>
              <w:t>NC</w:t>
            </w:r>
          </w:p>
        </w:tc>
        <w:tc>
          <w:tcPr>
            <w:tcW w:w="0" w:type="auto"/>
          </w:tcPr>
          <w:p w14:paraId="1DF94F73" w14:textId="28754D61" w:rsidR="002336D1" w:rsidRDefault="002336D1" w:rsidP="002336D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0"/>
              </w:rPr>
              <w:t>U</w:t>
            </w:r>
            <w:r>
              <w:rPr>
                <w:rFonts w:ascii="Times New Roman" w:eastAsiaTheme="minorHAnsi" w:hAnsi="Times New Roman" w:cs="Times New Roman"/>
                <w:sz w:val="24"/>
                <w:szCs w:val="20"/>
              </w:rPr>
              <w:t>UCUCCGAACGUGUCACGUTT</w:t>
            </w:r>
          </w:p>
        </w:tc>
      </w:tr>
      <w:tr w:rsidR="002336D1" w:rsidRPr="00CE406D" w14:paraId="699EB889" w14:textId="77777777" w:rsidTr="000856AA">
        <w:trPr>
          <w:trHeight w:val="20"/>
        </w:trPr>
        <w:tc>
          <w:tcPr>
            <w:tcW w:w="0" w:type="auto"/>
            <w:vMerge/>
          </w:tcPr>
          <w:p w14:paraId="72C9C385" w14:textId="77777777" w:rsidR="002336D1" w:rsidRPr="008A28BF" w:rsidRDefault="002336D1" w:rsidP="002336D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</w:tcPr>
          <w:p w14:paraId="415EB6FC" w14:textId="43B52177" w:rsidR="002336D1" w:rsidRPr="002336D1" w:rsidRDefault="002336D1" w:rsidP="002336D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0"/>
              </w:rPr>
              <w:t>A</w:t>
            </w:r>
            <w:r>
              <w:rPr>
                <w:rFonts w:ascii="Times New Roman" w:eastAsiaTheme="minorHAnsi" w:hAnsi="Times New Roman" w:cs="Times New Roman"/>
                <w:sz w:val="24"/>
                <w:szCs w:val="20"/>
              </w:rPr>
              <w:t>CGUGACACGUUCGGAGAATT</w:t>
            </w:r>
          </w:p>
        </w:tc>
      </w:tr>
      <w:tr w:rsidR="002336D1" w:rsidRPr="00CE406D" w14:paraId="153299FA" w14:textId="77777777" w:rsidTr="000856AA">
        <w:trPr>
          <w:trHeight w:val="20"/>
        </w:trPr>
        <w:tc>
          <w:tcPr>
            <w:tcW w:w="0" w:type="auto"/>
          </w:tcPr>
          <w:p w14:paraId="041F3514" w14:textId="403A6028" w:rsidR="002336D1" w:rsidRPr="008A28BF" w:rsidRDefault="002336D1" w:rsidP="002336D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8A28BF">
              <w:rPr>
                <w:rFonts w:ascii="Times New Roman" w:eastAsiaTheme="minorHAnsi" w:hAnsi="Times New Roman" w:cs="Times New Roman"/>
                <w:color w:val="auto"/>
                <w:sz w:val="24"/>
                <w:szCs w:val="20"/>
              </w:rPr>
              <w:t>hsa-miR-370-3p mimic</w:t>
            </w:r>
          </w:p>
        </w:tc>
        <w:tc>
          <w:tcPr>
            <w:tcW w:w="0" w:type="auto"/>
          </w:tcPr>
          <w:p w14:paraId="3C43EEF2" w14:textId="1A87AFE8" w:rsidR="002336D1" w:rsidRDefault="002336D1" w:rsidP="002336D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8A28BF">
              <w:rPr>
                <w:rFonts w:ascii="Times New Roman" w:eastAsiaTheme="minorHAnsi" w:hAnsi="Times New Roman" w:cs="Times New Roman"/>
                <w:color w:val="auto"/>
                <w:sz w:val="24"/>
                <w:szCs w:val="20"/>
              </w:rPr>
              <w:t>GCCUGCUGGGGUGGAACCUGGU</w:t>
            </w:r>
          </w:p>
        </w:tc>
      </w:tr>
      <w:tr w:rsidR="002336D1" w:rsidRPr="00CE406D" w14:paraId="2969E733" w14:textId="77777777" w:rsidTr="000856AA">
        <w:trPr>
          <w:trHeight w:val="20"/>
        </w:trPr>
        <w:tc>
          <w:tcPr>
            <w:tcW w:w="0" w:type="auto"/>
          </w:tcPr>
          <w:p w14:paraId="5149BA0D" w14:textId="627414CC" w:rsidR="002336D1" w:rsidRPr="008A28BF" w:rsidRDefault="002336D1" w:rsidP="002336D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8A28BF">
              <w:rPr>
                <w:rFonts w:ascii="Times New Roman" w:eastAsiaTheme="minorHAnsi" w:hAnsi="Times New Roman" w:cs="Times New Roman"/>
                <w:color w:val="auto"/>
                <w:sz w:val="24"/>
                <w:szCs w:val="20"/>
              </w:rPr>
              <w:t>hsa-miR-370-3p inhibitor</w:t>
            </w:r>
          </w:p>
        </w:tc>
        <w:tc>
          <w:tcPr>
            <w:tcW w:w="0" w:type="auto"/>
          </w:tcPr>
          <w:p w14:paraId="14736156" w14:textId="1A4EB4D2" w:rsidR="002336D1" w:rsidRDefault="002336D1" w:rsidP="002336D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8A28BF">
              <w:rPr>
                <w:rFonts w:ascii="Times New Roman" w:eastAsiaTheme="minorHAnsi" w:hAnsi="Times New Roman" w:cs="Times New Roman"/>
                <w:color w:val="auto"/>
                <w:sz w:val="24"/>
                <w:szCs w:val="20"/>
              </w:rPr>
              <w:t>ACCAGGUUCCACCCCAGCAGGC</w:t>
            </w:r>
          </w:p>
        </w:tc>
      </w:tr>
      <w:tr w:rsidR="002336D1" w:rsidRPr="00CE406D" w14:paraId="66CC3153" w14:textId="77777777" w:rsidTr="000856AA">
        <w:trPr>
          <w:trHeight w:val="20"/>
        </w:trPr>
        <w:tc>
          <w:tcPr>
            <w:tcW w:w="0" w:type="auto"/>
          </w:tcPr>
          <w:p w14:paraId="7E7F9553" w14:textId="587BA68B" w:rsidR="002336D1" w:rsidRPr="008A28BF" w:rsidRDefault="002336D1" w:rsidP="002336D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8A28BF">
              <w:rPr>
                <w:rFonts w:ascii="Times New Roman" w:eastAsiaTheme="minorHAnsi" w:hAnsi="Times New Roman" w:cs="Times New Roman"/>
                <w:color w:val="auto"/>
                <w:sz w:val="24"/>
                <w:szCs w:val="20"/>
              </w:rPr>
              <w:t>mimics-NC</w:t>
            </w:r>
          </w:p>
        </w:tc>
        <w:tc>
          <w:tcPr>
            <w:tcW w:w="0" w:type="auto"/>
          </w:tcPr>
          <w:p w14:paraId="7F90885C" w14:textId="1AB0FC90" w:rsidR="002336D1" w:rsidRDefault="002336D1" w:rsidP="002336D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8A28BF">
              <w:rPr>
                <w:rFonts w:ascii="Times New Roman" w:eastAsiaTheme="minorHAnsi" w:hAnsi="Times New Roman" w:cs="Times New Roman"/>
                <w:color w:val="auto"/>
                <w:sz w:val="24"/>
                <w:szCs w:val="20"/>
              </w:rPr>
              <w:t>UUGUACUACACAAAAGUACUG</w:t>
            </w:r>
          </w:p>
        </w:tc>
      </w:tr>
      <w:tr w:rsidR="002336D1" w:rsidRPr="00CE406D" w14:paraId="26E45CCE" w14:textId="77777777" w:rsidTr="000856AA">
        <w:trPr>
          <w:trHeight w:val="20"/>
        </w:trPr>
        <w:tc>
          <w:tcPr>
            <w:tcW w:w="0" w:type="auto"/>
          </w:tcPr>
          <w:p w14:paraId="428D1964" w14:textId="12D5E087" w:rsidR="002336D1" w:rsidRPr="008A28BF" w:rsidRDefault="002336D1" w:rsidP="002336D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8A28BF">
              <w:rPr>
                <w:rFonts w:ascii="Times New Roman" w:eastAsiaTheme="minorHAnsi" w:hAnsi="Times New Roman" w:cs="Times New Roman"/>
                <w:color w:val="auto"/>
                <w:sz w:val="24"/>
                <w:szCs w:val="20"/>
              </w:rPr>
              <w:t>inhibitor-NC</w:t>
            </w:r>
          </w:p>
        </w:tc>
        <w:tc>
          <w:tcPr>
            <w:tcW w:w="0" w:type="auto"/>
          </w:tcPr>
          <w:p w14:paraId="3A13DBCF" w14:textId="32136812" w:rsidR="002336D1" w:rsidRDefault="002336D1" w:rsidP="002336D1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8A28BF">
              <w:rPr>
                <w:rFonts w:ascii="Times New Roman" w:eastAsiaTheme="minorHAnsi" w:hAnsi="Times New Roman" w:cs="Times New Roman"/>
                <w:color w:val="auto"/>
                <w:sz w:val="24"/>
                <w:szCs w:val="20"/>
              </w:rPr>
              <w:t>CAGUACUUUUGUGUAGUACAA</w:t>
            </w:r>
          </w:p>
        </w:tc>
      </w:tr>
    </w:tbl>
    <w:p w14:paraId="075CB1F9" w14:textId="77777777" w:rsidR="00B13F1F" w:rsidRPr="00950C21" w:rsidRDefault="00B13F1F" w:rsidP="00950C21"/>
    <w:sectPr w:rsidR="00B13F1F" w:rsidRPr="00950C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1CD73D" w14:textId="77777777" w:rsidR="00892C58" w:rsidRDefault="00892C58" w:rsidP="001F3D24">
      <w:r>
        <w:separator/>
      </w:r>
    </w:p>
  </w:endnote>
  <w:endnote w:type="continuationSeparator" w:id="0">
    <w:p w14:paraId="66716E6E" w14:textId="77777777" w:rsidR="00892C58" w:rsidRDefault="00892C58" w:rsidP="001F3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MddqbcAdvTT86d47313+03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F31BBC" w14:textId="77777777" w:rsidR="00892C58" w:rsidRDefault="00892C58" w:rsidP="001F3D24">
      <w:r>
        <w:separator/>
      </w:r>
    </w:p>
  </w:footnote>
  <w:footnote w:type="continuationSeparator" w:id="0">
    <w:p w14:paraId="3D1C60D5" w14:textId="77777777" w:rsidR="00892C58" w:rsidRDefault="00892C58" w:rsidP="001F3D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1NzI3MDcwNTO1MLRQ0lEKTi0uzszPAykwqgUAkWp+KywAAAA="/>
  </w:docVars>
  <w:rsids>
    <w:rsidRoot w:val="0024305D"/>
    <w:rsid w:val="00035192"/>
    <w:rsid w:val="000C0771"/>
    <w:rsid w:val="000E47E0"/>
    <w:rsid w:val="001018BC"/>
    <w:rsid w:val="00114250"/>
    <w:rsid w:val="00192060"/>
    <w:rsid w:val="001971D4"/>
    <w:rsid w:val="001A125B"/>
    <w:rsid w:val="001F3D24"/>
    <w:rsid w:val="00230DE0"/>
    <w:rsid w:val="00232C03"/>
    <w:rsid w:val="002336D1"/>
    <w:rsid w:val="0023645E"/>
    <w:rsid w:val="002371B8"/>
    <w:rsid w:val="0024305D"/>
    <w:rsid w:val="002730FC"/>
    <w:rsid w:val="002D505D"/>
    <w:rsid w:val="00345FAC"/>
    <w:rsid w:val="00464F21"/>
    <w:rsid w:val="00465FDD"/>
    <w:rsid w:val="004C69A2"/>
    <w:rsid w:val="004E08F7"/>
    <w:rsid w:val="00542C4E"/>
    <w:rsid w:val="00567373"/>
    <w:rsid w:val="005B4C73"/>
    <w:rsid w:val="005D377B"/>
    <w:rsid w:val="0061343B"/>
    <w:rsid w:val="00634DB2"/>
    <w:rsid w:val="006B4DAF"/>
    <w:rsid w:val="00714706"/>
    <w:rsid w:val="007220A4"/>
    <w:rsid w:val="00766BE4"/>
    <w:rsid w:val="0079470F"/>
    <w:rsid w:val="007A6ABA"/>
    <w:rsid w:val="007E54CE"/>
    <w:rsid w:val="00820939"/>
    <w:rsid w:val="00823A17"/>
    <w:rsid w:val="00832487"/>
    <w:rsid w:val="00836556"/>
    <w:rsid w:val="00892C58"/>
    <w:rsid w:val="008A28BF"/>
    <w:rsid w:val="008C3999"/>
    <w:rsid w:val="008F0BC3"/>
    <w:rsid w:val="0091321A"/>
    <w:rsid w:val="00927505"/>
    <w:rsid w:val="00950C21"/>
    <w:rsid w:val="00975872"/>
    <w:rsid w:val="009B2D99"/>
    <w:rsid w:val="009D47B0"/>
    <w:rsid w:val="009E3D8C"/>
    <w:rsid w:val="00A0378B"/>
    <w:rsid w:val="00A37721"/>
    <w:rsid w:val="00B13F1F"/>
    <w:rsid w:val="00B172E8"/>
    <w:rsid w:val="00B87E61"/>
    <w:rsid w:val="00BD6C46"/>
    <w:rsid w:val="00BD743E"/>
    <w:rsid w:val="00C06BA9"/>
    <w:rsid w:val="00CD699F"/>
    <w:rsid w:val="00D21451"/>
    <w:rsid w:val="00D66F3C"/>
    <w:rsid w:val="00D810C9"/>
    <w:rsid w:val="00D93128"/>
    <w:rsid w:val="00DD39C4"/>
    <w:rsid w:val="00E21B11"/>
    <w:rsid w:val="00EA3B1F"/>
    <w:rsid w:val="00F63D46"/>
    <w:rsid w:val="00F933A2"/>
    <w:rsid w:val="00FB187E"/>
    <w:rsid w:val="00FD3924"/>
    <w:rsid w:val="00FE3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190CBE"/>
  <w15:chartTrackingRefBased/>
  <w15:docId w15:val="{CCC58D78-AFF5-4907-B845-043A55167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0C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D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D24"/>
    <w:rPr>
      <w:sz w:val="18"/>
      <w:szCs w:val="18"/>
    </w:rPr>
  </w:style>
  <w:style w:type="table" w:styleId="-3">
    <w:name w:val="Light List Accent 3"/>
    <w:basedOn w:val="a1"/>
    <w:uiPriority w:val="61"/>
    <w:rsid w:val="001F3D24"/>
    <w:rPr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customStyle="1" w:styleId="fontstyle01">
    <w:name w:val="fontstyle01"/>
    <w:basedOn w:val="a0"/>
    <w:rsid w:val="001F3D24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table" w:styleId="6">
    <w:name w:val="List Table 6 Colorful"/>
    <w:basedOn w:val="a1"/>
    <w:uiPriority w:val="51"/>
    <w:rsid w:val="0083655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cimalAligned">
    <w:name w:val="Decimal Aligned"/>
    <w:basedOn w:val="a"/>
    <w:uiPriority w:val="40"/>
    <w:qFormat/>
    <w:rsid w:val="00567373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fontstyle21">
    <w:name w:val="fontstyle21"/>
    <w:basedOn w:val="a0"/>
    <w:rsid w:val="00BD6C46"/>
    <w:rPr>
      <w:rFonts w:ascii="MddqbcAdvTT86d47313+03" w:hAnsi="MddqbcAdvTT86d47313+03" w:hint="default"/>
      <w:b w:val="0"/>
      <w:bCs w:val="0"/>
      <w:i w:val="0"/>
      <w:iCs w:val="0"/>
      <w:color w:val="131413"/>
      <w:sz w:val="20"/>
      <w:szCs w:val="20"/>
    </w:rPr>
  </w:style>
  <w:style w:type="table" w:styleId="-1">
    <w:name w:val="Light Shading Accent 1"/>
    <w:basedOn w:val="a1"/>
    <w:uiPriority w:val="60"/>
    <w:rsid w:val="00BD6C46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97587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75872"/>
    <w:rPr>
      <w:sz w:val="18"/>
      <w:szCs w:val="18"/>
    </w:rPr>
  </w:style>
  <w:style w:type="paragraph" w:customStyle="1" w:styleId="Figurecaption">
    <w:name w:val="Figure caption"/>
    <w:basedOn w:val="a"/>
    <w:next w:val="a"/>
    <w:qFormat/>
    <w:rsid w:val="00950C21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87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a</dc:creator>
  <cp:keywords/>
  <dc:description/>
  <cp:lastModifiedBy>Yuan</cp:lastModifiedBy>
  <cp:revision>2</cp:revision>
  <dcterms:created xsi:type="dcterms:W3CDTF">2022-05-19T16:29:00Z</dcterms:created>
  <dcterms:modified xsi:type="dcterms:W3CDTF">2022-05-19T16:29:00Z</dcterms:modified>
</cp:coreProperties>
</file>